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653" w:rsidRDefault="002B6653" w:rsidP="002B6653">
      <w:pPr>
        <w:rPr>
          <w:iCs/>
        </w:rPr>
      </w:pPr>
      <w:r w:rsidRPr="0078157F">
        <w:rPr>
          <w:b/>
          <w:bCs/>
        </w:rPr>
        <w:t>Table</w:t>
      </w:r>
      <w:r>
        <w:rPr>
          <w:rFonts w:hint="eastAsia"/>
          <w:b/>
          <w:bCs/>
        </w:rPr>
        <w:t xml:space="preserve"> S1</w:t>
      </w:r>
      <w:r w:rsidRPr="0078157F">
        <w:rPr>
          <w:rFonts w:hint="eastAsia"/>
          <w:b/>
          <w:bCs/>
        </w:rPr>
        <w:t>.</w:t>
      </w:r>
      <w:r>
        <w:rPr>
          <w:rFonts w:hint="eastAsia"/>
        </w:rPr>
        <w:t xml:space="preserve"> Characteristics of </w:t>
      </w:r>
      <w:r w:rsidRPr="0078157F">
        <w:t xml:space="preserve">all </w:t>
      </w:r>
      <w:r w:rsidRPr="0078157F">
        <w:rPr>
          <w:i/>
          <w:iCs/>
        </w:rPr>
        <w:t xml:space="preserve">M. morganii </w:t>
      </w:r>
      <w:r w:rsidRPr="0078157F">
        <w:rPr>
          <w:iCs/>
        </w:rPr>
        <w:t>strains</w:t>
      </w:r>
      <w:r w:rsidRPr="0078157F">
        <w:rPr>
          <w:rFonts w:hint="eastAsia"/>
          <w:iCs/>
        </w:rPr>
        <w:t xml:space="preserve"> </w:t>
      </w:r>
      <w:r>
        <w:rPr>
          <w:rFonts w:hint="eastAsia"/>
          <w:iCs/>
        </w:rPr>
        <w:t xml:space="preserve">included </w:t>
      </w:r>
      <w:r w:rsidRPr="0078157F">
        <w:rPr>
          <w:rFonts w:hint="eastAsia"/>
          <w:iCs/>
        </w:rPr>
        <w:t>in c</w:t>
      </w:r>
      <w:r w:rsidRPr="0078157F">
        <w:rPr>
          <w:iCs/>
        </w:rPr>
        <w:t>omparative genomic analysis</w:t>
      </w:r>
      <w:r>
        <w:rPr>
          <w:rFonts w:hint="eastAsia"/>
          <w:iCs/>
        </w:rPr>
        <w:t>.</w:t>
      </w:r>
    </w:p>
    <w:tbl>
      <w:tblPr>
        <w:tblW w:w="168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291"/>
        <w:gridCol w:w="1134"/>
        <w:gridCol w:w="1559"/>
        <w:gridCol w:w="1418"/>
        <w:gridCol w:w="1701"/>
        <w:gridCol w:w="3260"/>
        <w:gridCol w:w="1369"/>
        <w:gridCol w:w="992"/>
        <w:gridCol w:w="1134"/>
        <w:gridCol w:w="1559"/>
        <w:gridCol w:w="1418"/>
      </w:tblGrid>
      <w:tr w:rsidR="00A6663F" w:rsidRPr="00762593" w:rsidTr="00E47C06">
        <w:trPr>
          <w:trHeight w:val="316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Bio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BioProj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ssembl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MR genotyp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423DB4">
              <w:rPr>
                <w:color w:val="000000"/>
                <w:kern w:val="0"/>
                <w:sz w:val="18"/>
                <w:szCs w:val="18"/>
              </w:rPr>
              <w:t>Plasmid replic</w:t>
            </w:r>
            <w:r w:rsidR="000569C6">
              <w:rPr>
                <w:rFonts w:hint="eastAsia"/>
                <w:color w:val="000000"/>
                <w:kern w:val="0"/>
                <w:sz w:val="18"/>
                <w:szCs w:val="18"/>
              </w:rPr>
              <w:t>ati</w:t>
            </w:r>
            <w:r w:rsidRPr="00423DB4">
              <w:rPr>
                <w:color w:val="000000"/>
                <w:kern w:val="0"/>
                <w:sz w:val="18"/>
                <w:szCs w:val="18"/>
              </w:rPr>
              <w:t>on typ</w:t>
            </w:r>
            <w:r w:rsidR="000569C6">
              <w:rPr>
                <w:rFonts w:hint="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B6653" w:rsidRPr="00762593" w:rsidRDefault="008D0E5E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llection</w:t>
            </w:r>
            <w:r w:rsidR="002B6653" w:rsidRPr="00492F26">
              <w:rPr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Isolation 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s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C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18228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1759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307755.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hideMark/>
          </w:tcPr>
          <w:p w:rsidR="002B6653" w:rsidRPr="00762593" w:rsidRDefault="002E641A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adA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5, 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ph(3'')-Ib, aph(6)-Id, armA, bla</w:t>
            </w:r>
            <w:r w:rsidR="002B6653"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CTX-M-15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="002B6653"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3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catA1, dfrA17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2B6653">
              <w:rPr>
                <w:i/>
                <w:iCs/>
                <w:color w:val="000000"/>
                <w:kern w:val="0"/>
                <w:sz w:val="18"/>
                <w:szCs w:val="18"/>
              </w:rPr>
              <w:t>mph(E), msr(E),</w:t>
            </w:r>
            <w:r w:rsidR="002B665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, sul2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257711">
              <w:rPr>
                <w:color w:val="000000"/>
                <w:kern w:val="0"/>
                <w:sz w:val="18"/>
                <w:szCs w:val="18"/>
              </w:rPr>
              <w:t>IncQ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2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 xml:space="preserve"> Ind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2B6653" w:rsidRPr="00762593" w:rsidRDefault="00145B3A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to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DA-CDC-AR_0057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4014898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1632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9687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4C758F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ac(3)-IIa, aac(6')-Ib-cr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aadA2, aadA5,</w:t>
            </w:r>
            <w:r w:rsidR="000E29A6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ph(3')-Ia,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ph(3'')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b,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ph(6)-Id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CTX-M-15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3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NDM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TEM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 w:rsidR="004C758F"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 w:rsidR="004C758F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4C758F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catA1,</w:t>
            </w:r>
            <w:r w:rsidR="004C758F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027E2">
              <w:rPr>
                <w:i/>
                <w:iCs/>
                <w:color w:val="000000"/>
                <w:kern w:val="0"/>
                <w:sz w:val="18"/>
                <w:szCs w:val="18"/>
              </w:rPr>
              <w:t>catB3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dfrA12, dfrA17, mph(A), sul1, sul2, tet(B)</w:t>
            </w:r>
          </w:p>
        </w:tc>
        <w:tc>
          <w:tcPr>
            <w:tcW w:w="1369" w:type="dxa"/>
          </w:tcPr>
          <w:p w:rsidR="002B6653" w:rsidRPr="005A72D9" w:rsidRDefault="002B6653" w:rsidP="008C65A2">
            <w:pPr>
              <w:jc w:val="both"/>
              <w:rPr>
                <w:kern w:val="0"/>
                <w:sz w:val="18"/>
                <w:szCs w:val="18"/>
              </w:rPr>
            </w:pPr>
            <w:r w:rsidRPr="00257711">
              <w:rPr>
                <w:color w:val="000000"/>
                <w:kern w:val="0"/>
                <w:sz w:val="18"/>
                <w:szCs w:val="18"/>
              </w:rPr>
              <w:t>IncQ1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TUM2748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D00115702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DB685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1763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ph(3')-Ia,</w:t>
            </w:r>
            <w:r w:rsidR="004D3936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nt(2'')-Ia,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3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1, sul1, tet(B)</w:t>
            </w:r>
          </w:p>
        </w:tc>
        <w:tc>
          <w:tcPr>
            <w:tcW w:w="1369" w:type="dxa"/>
          </w:tcPr>
          <w:p w:rsidR="002B6653" w:rsidRPr="005A72D9" w:rsidRDefault="002B6653" w:rsidP="008C65A2">
            <w:pPr>
              <w:jc w:val="both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05-12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AB62E4">
              <w:rPr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IS15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3138874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4780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530115.1</w:t>
            </w:r>
          </w:p>
        </w:tc>
        <w:tc>
          <w:tcPr>
            <w:tcW w:w="3260" w:type="dxa"/>
            <w:hideMark/>
          </w:tcPr>
          <w:p w:rsidR="002B6653" w:rsidRPr="00762593" w:rsidRDefault="002B6653" w:rsidP="00930CD3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c(3)-II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aac(3)-II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aac(6')-Ib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-cr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CTX-M-15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TEM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</w:t>
            </w:r>
            <w:r w:rsidR="002E641A">
              <w:rPr>
                <w:rFonts w:hint="eastAsia"/>
              </w:rPr>
              <w:t xml:space="preserve"> </w:t>
            </w:r>
            <w:r w:rsidRPr="00272164">
              <w:rPr>
                <w:i/>
                <w:iCs/>
                <w:color w:val="000000"/>
                <w:kern w:val="0"/>
                <w:sz w:val="18"/>
                <w:szCs w:val="18"/>
              </w:rPr>
              <w:t>catB3</w:t>
            </w:r>
            <w:r w:rsidR="00930CD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930CD3">
              <w:rPr>
                <w:i/>
                <w:iCs/>
                <w:color w:val="000000"/>
                <w:kern w:val="0"/>
                <w:sz w:val="18"/>
                <w:szCs w:val="18"/>
              </w:rPr>
              <w:t>erm(42)</w:t>
            </w:r>
            <w:r w:rsidR="00930CD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dfrA15, sul1, sul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ICBMmBL-II-04(2)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562966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61484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029935.1</w:t>
            </w:r>
          </w:p>
        </w:tc>
        <w:tc>
          <w:tcPr>
            <w:tcW w:w="3260" w:type="dxa"/>
            <w:hideMark/>
          </w:tcPr>
          <w:p w:rsidR="002B6653" w:rsidRPr="00762593" w:rsidRDefault="002B6653" w:rsidP="00930CD3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c(6')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-Ib3, </w:t>
            </w:r>
            <w:r w:rsidR="00930CD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c(6')-Ib</w:t>
            </w:r>
            <w:r w:rsidR="00930CD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-cr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2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GES-5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 catB3, dfrA15, mph(E), msr(E), sul1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-0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762593">
              <w:rPr>
                <w:color w:val="000000"/>
                <w:kern w:val="0"/>
                <w:sz w:val="18"/>
                <w:szCs w:val="18"/>
              </w:rPr>
              <w:t>ectal swab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M 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9771590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48488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3902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3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1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DAARGOS_365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731240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3122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38630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F300BA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F300BA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3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07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tool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DAARGOS_63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2934512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3122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783955.2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4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tet(B)</w:t>
            </w:r>
            <w:r w:rsidR="00D26C86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664D1E">
              <w:rPr>
                <w:i/>
                <w:iCs/>
                <w:color w:val="000000"/>
                <w:kern w:val="0"/>
                <w:sz w:val="18"/>
                <w:szCs w:val="18"/>
              </w:rPr>
              <w:t>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-1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</w:t>
            </w:r>
            <w:r w:rsidRPr="00762593">
              <w:rPr>
                <w:color w:val="000000"/>
                <w:kern w:val="0"/>
                <w:sz w:val="18"/>
                <w:szCs w:val="18"/>
              </w:rPr>
              <w:t>ound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006_03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106880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55910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41723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7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4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664D1E">
              <w:rPr>
                <w:i/>
                <w:iCs/>
                <w:color w:val="000000"/>
                <w:kern w:val="0"/>
                <w:sz w:val="18"/>
                <w:szCs w:val="18"/>
              </w:rPr>
              <w:t>catA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qnrD1, sul1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156B11">
              <w:rPr>
                <w:color w:val="000000"/>
                <w:kern w:val="0"/>
                <w:sz w:val="18"/>
                <w:szCs w:val="18"/>
              </w:rPr>
              <w:t>Col3M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-1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675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2602632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25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75233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2, aph(3')-VI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CARB-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4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NDM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664D1E">
              <w:rPr>
                <w:i/>
                <w:iCs/>
                <w:color w:val="000000"/>
                <w:kern w:val="0"/>
                <w:sz w:val="18"/>
                <w:szCs w:val="18"/>
              </w:rPr>
              <w:t>catA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1, dfrA19, ere(A), ere(B), mph(A)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H16-367M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D00112925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DB6655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1148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2, ant(2'')-Ia, aph(3')-Ia, rmtB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CARB-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4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NDM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TEM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0453CE">
              <w:rPr>
                <w:i/>
                <w:iCs/>
                <w:color w:val="000000"/>
                <w:kern w:val="0"/>
                <w:sz w:val="18"/>
                <w:szCs w:val="18"/>
              </w:rPr>
              <w:t>catA2,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catA1, catB3, dfrA19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qepA1, qnrD1, sul1, tet(A)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EA2350">
              <w:rPr>
                <w:color w:val="000000"/>
                <w:kern w:val="0"/>
                <w:sz w:val="18"/>
                <w:szCs w:val="18"/>
              </w:rPr>
              <w:t>Col3M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EA2350">
              <w:rPr>
                <w:color w:val="000000"/>
                <w:kern w:val="0"/>
                <w:sz w:val="18"/>
                <w:szCs w:val="18"/>
              </w:rPr>
              <w:t>IncN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Viet Nam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CTC12289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104200655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0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4531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21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00/1989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903780">
              <w:rPr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903780">
              <w:rPr>
                <w:color w:val="000000"/>
                <w:kern w:val="0"/>
                <w:sz w:val="18"/>
                <w:szCs w:val="18"/>
              </w:rPr>
              <w:t>Abscess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2983093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58045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74703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-06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</w:t>
            </w:r>
            <w:r w:rsidRPr="00762593">
              <w:rPr>
                <w:color w:val="000000"/>
                <w:kern w:val="0"/>
                <w:sz w:val="18"/>
                <w:szCs w:val="18"/>
              </w:rPr>
              <w:t xml:space="preserve">ound 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KC-Tt-0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8335225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42932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8914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7-02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762593">
              <w:rPr>
                <w:color w:val="000000"/>
                <w:kern w:val="0"/>
                <w:sz w:val="18"/>
                <w:szCs w:val="18"/>
              </w:rPr>
              <w:t>ericardial fluid</w:t>
            </w:r>
          </w:p>
        </w:tc>
        <w:tc>
          <w:tcPr>
            <w:tcW w:w="1418" w:type="dxa"/>
            <w:hideMark/>
          </w:tcPr>
          <w:p w:rsidR="002B6653" w:rsidRPr="00762593" w:rsidRDefault="006C6E9B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CTC12358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10433836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0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45314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6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00/199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tool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INSRALV892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944814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9147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263435.1</w:t>
            </w:r>
          </w:p>
        </w:tc>
        <w:tc>
          <w:tcPr>
            <w:tcW w:w="3260" w:type="dxa"/>
            <w:hideMark/>
          </w:tcPr>
          <w:p w:rsidR="002B6653" w:rsidRPr="00762593" w:rsidRDefault="00B73489" w:rsidP="00B73489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ac(6')-Ib-cr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2B665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="002B665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dA1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ph(6)-Id,</w:t>
            </w:r>
            <w:r w:rsidR="002B665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ph(3'')-Ib, aph(3')-Ia, bla</w:t>
            </w:r>
            <w:r w:rsidR="002B6653"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 w:rsidR="002B6653"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6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="002B6653"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 w:rsidR="002B6653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="002B6653"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qnrD1, catA2, catB2, catB3, dfrA1, floR, sul2, tet(D), tet(Y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B7357E">
              <w:rPr>
                <w:color w:val="000000"/>
                <w:kern w:val="0"/>
                <w:sz w:val="18"/>
                <w:szCs w:val="18"/>
              </w:rPr>
              <w:t>Col3M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14503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65008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00656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1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6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 catA2, dfrA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1,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</w:t>
            </w:r>
            <w:r w:rsidRPr="00762593">
              <w:rPr>
                <w:color w:val="000000"/>
                <w:kern w:val="0"/>
                <w:sz w:val="18"/>
                <w:szCs w:val="18"/>
              </w:rPr>
              <w:t>ettuce leaves</w:t>
            </w:r>
          </w:p>
        </w:tc>
        <w:tc>
          <w:tcPr>
            <w:tcW w:w="1418" w:type="dxa"/>
            <w:hideMark/>
          </w:tcPr>
          <w:p w:rsidR="002B6653" w:rsidRPr="00762593" w:rsidRDefault="00213588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TW17014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81374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88592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2749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6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tool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AM2409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8142803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421410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03420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6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5B1356">
              <w:rPr>
                <w:color w:val="000000"/>
                <w:kern w:val="0"/>
                <w:sz w:val="18"/>
                <w:szCs w:val="18"/>
              </w:rPr>
              <w:t>Col3M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7-0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 w:rsidRPr="00762593">
              <w:rPr>
                <w:color w:val="000000"/>
                <w:kern w:val="0"/>
                <w:sz w:val="18"/>
                <w:szCs w:val="18"/>
              </w:rPr>
              <w:t>heese</w:t>
            </w:r>
          </w:p>
        </w:tc>
        <w:tc>
          <w:tcPr>
            <w:tcW w:w="1418" w:type="dxa"/>
            <w:hideMark/>
          </w:tcPr>
          <w:p w:rsidR="002B6653" w:rsidRPr="00762593" w:rsidRDefault="00362B4E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 w:rsidR="00213588">
              <w:rPr>
                <w:rFonts w:hint="eastAsia"/>
                <w:color w:val="000000"/>
                <w:kern w:val="0"/>
                <w:sz w:val="18"/>
                <w:szCs w:val="18"/>
              </w:rPr>
              <w:t>ood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1r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272985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26209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63351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tabs>
                <w:tab w:val="left" w:pos="465"/>
              </w:tabs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559" w:type="dxa"/>
            <w:hideMark/>
          </w:tcPr>
          <w:p w:rsidR="002B6653" w:rsidRPr="00762593" w:rsidRDefault="005F69B7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="002B6653" w:rsidRPr="00762593">
              <w:rPr>
                <w:color w:val="000000"/>
                <w:kern w:val="0"/>
                <w:sz w:val="18"/>
                <w:szCs w:val="18"/>
              </w:rPr>
              <w:t>hytotelma</w:t>
            </w:r>
          </w:p>
        </w:tc>
        <w:tc>
          <w:tcPr>
            <w:tcW w:w="1418" w:type="dxa"/>
            <w:hideMark/>
          </w:tcPr>
          <w:p w:rsidR="002B6653" w:rsidRPr="00762593" w:rsidRDefault="006D59F8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LAE-zl-C84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521630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18384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14274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R_0133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4014974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92902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07132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1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4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dfrA1, tet(D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RSN22709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075590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6172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7702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8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8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dfrA14, qnrS1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5B1356">
              <w:rPr>
                <w:color w:val="000000"/>
                <w:kern w:val="0"/>
                <w:sz w:val="18"/>
                <w:szCs w:val="18"/>
              </w:rPr>
              <w:t>ColKP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5B1356">
              <w:rPr>
                <w:color w:val="000000"/>
                <w:kern w:val="0"/>
                <w:sz w:val="18"/>
                <w:szCs w:val="18"/>
              </w:rPr>
              <w:t>IncN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05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</w:t>
            </w:r>
            <w:r w:rsidR="0017628E">
              <w:rPr>
                <w:color w:val="000000"/>
                <w:kern w:val="0"/>
                <w:sz w:val="18"/>
                <w:szCs w:val="18"/>
              </w:rPr>
              <w:t>ound</w:t>
            </w:r>
            <w:r w:rsidR="0017628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 w:rsidRPr="00762593">
              <w:rPr>
                <w:color w:val="000000"/>
                <w:kern w:val="0"/>
                <w:sz w:val="18"/>
                <w:szCs w:val="18"/>
              </w:rPr>
              <w:t>sacrum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A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446007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76738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0776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5-02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eshwater lake</w:t>
            </w:r>
          </w:p>
        </w:tc>
        <w:tc>
          <w:tcPr>
            <w:tcW w:w="1418" w:type="dxa"/>
            <w:hideMark/>
          </w:tcPr>
          <w:p w:rsidR="002B6653" w:rsidRPr="00762593" w:rsidRDefault="00A11BE8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nvironmen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AV1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44618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76739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07770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5-02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762593">
              <w:rPr>
                <w:color w:val="000000"/>
                <w:kern w:val="0"/>
                <w:sz w:val="18"/>
                <w:szCs w:val="18"/>
              </w:rPr>
              <w:t>oots</w:t>
            </w:r>
          </w:p>
        </w:tc>
        <w:tc>
          <w:tcPr>
            <w:tcW w:w="1418" w:type="dxa"/>
            <w:hideMark/>
          </w:tcPr>
          <w:p w:rsidR="002B6653" w:rsidRPr="00762593" w:rsidRDefault="005C718C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39876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218048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3984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1805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adA24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 catA2, dfrA1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  <w:r w:rsidRPr="00762593">
              <w:rPr>
                <w:color w:val="000000"/>
                <w:kern w:val="0"/>
                <w:sz w:val="18"/>
                <w:szCs w:val="18"/>
              </w:rPr>
              <w:t>lood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716_MMO</w:t>
            </w:r>
            <w:r w:rsidRPr="00762593">
              <w:rPr>
                <w:color w:val="000000"/>
                <w:kern w:val="0"/>
                <w:sz w:val="18"/>
                <w:szCs w:val="18"/>
              </w:rPr>
              <w:lastRenderedPageBreak/>
              <w:t>R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lastRenderedPageBreak/>
              <w:t>SAMN0319792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67549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06600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c(3)-II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d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aadA5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9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 catA2, dfr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17, mph(A)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2/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ound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BRC 3848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D0004690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DB430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5988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2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8066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375434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52708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96669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CTC12286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104200656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0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45316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TEM-110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1D49FC">
              <w:rPr>
                <w:color w:val="000000"/>
                <w:kern w:val="0"/>
                <w:sz w:val="18"/>
                <w:szCs w:val="18"/>
              </w:rPr>
              <w:t>IncX8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00/1989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903780">
              <w:rPr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C72F8C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640_MMOR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19784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67549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06674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2/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ound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INSali207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4497995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11932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65367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1, ant(2'')-Ia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-1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mph(A)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catA2, cmlA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559" w:type="dxa"/>
            <w:hideMark/>
          </w:tcPr>
          <w:p w:rsidR="002B6653" w:rsidRPr="00762593" w:rsidRDefault="0046787F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861C7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MB1297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8193707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16969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84788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1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5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ac(6')-Ib-cr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22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OXA-1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 catA2, catB3, dfrA1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7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C72F8C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M 4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9695391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482068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34058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1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MM 190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950978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478302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328781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5-06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DAARGOS_438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7312482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3122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58826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rmtC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c(3)-IId, aadA5, aph(3'')-Ib, aph(6)-Id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NDM-1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TEM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ph(A),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atA1, catA2, dfrA17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1, sul2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6E435F">
              <w:rPr>
                <w:color w:val="000000"/>
                <w:kern w:val="0"/>
                <w:sz w:val="18"/>
                <w:szCs w:val="18"/>
              </w:rPr>
              <w:t>IncFII(Yp)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E435F">
              <w:rPr>
                <w:color w:val="000000"/>
                <w:kern w:val="0"/>
                <w:sz w:val="18"/>
                <w:szCs w:val="18"/>
              </w:rPr>
              <w:t>IncQ1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1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putum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FDAARGOS_172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3996316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231221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1558895.2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aadA1, 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, catA2, dfrA1</w:t>
            </w: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sul2, tet(B)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-06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CTC232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4552889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0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45313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00/1920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NCTC12028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EA2709025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EB6403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90047875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800/1987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rFonts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  <w:r w:rsidRPr="00762593">
              <w:rPr>
                <w:color w:val="000000"/>
                <w:kern w:val="0"/>
                <w:sz w:val="18"/>
                <w:szCs w:val="18"/>
              </w:rPr>
              <w:t>tool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E042</w:t>
            </w:r>
          </w:p>
        </w:tc>
        <w:tc>
          <w:tcPr>
            <w:tcW w:w="1559" w:type="dxa"/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6106837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355910</w:t>
            </w:r>
          </w:p>
        </w:tc>
        <w:tc>
          <w:tcPr>
            <w:tcW w:w="1701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2416605.1</w:t>
            </w:r>
          </w:p>
        </w:tc>
        <w:tc>
          <w:tcPr>
            <w:tcW w:w="3260" w:type="dxa"/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</w:t>
            </w:r>
          </w:p>
        </w:tc>
        <w:tc>
          <w:tcPr>
            <w:tcW w:w="1369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3-08</w:t>
            </w:r>
          </w:p>
        </w:tc>
        <w:tc>
          <w:tcPr>
            <w:tcW w:w="1134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559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762593">
              <w:rPr>
                <w:color w:val="000000"/>
                <w:kern w:val="0"/>
                <w:sz w:val="18"/>
                <w:szCs w:val="18"/>
              </w:rPr>
              <w:t>rine</w:t>
            </w:r>
          </w:p>
        </w:tc>
        <w:tc>
          <w:tcPr>
            <w:tcW w:w="1418" w:type="dxa"/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  <w:tr w:rsidR="00A6663F" w:rsidRPr="00762593" w:rsidTr="00E47C06">
        <w:trPr>
          <w:trHeight w:val="390"/>
        </w:trPr>
        <w:tc>
          <w:tcPr>
            <w:tcW w:w="1291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M. morgan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K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B6653" w:rsidRPr="00813D81" w:rsidRDefault="002B6653" w:rsidP="008C65A2">
            <w:pPr>
              <w:jc w:val="both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13D81">
              <w:rPr>
                <w:rFonts w:hint="eastAsia"/>
                <w:color w:val="000000"/>
                <w:sz w:val="18"/>
                <w:szCs w:val="18"/>
              </w:rPr>
              <w:t>SAMN026031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PRJNA786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GCA_000286435.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762593">
              <w:rPr>
                <w:color w:val="000000"/>
                <w:kern w:val="0"/>
                <w:sz w:val="18"/>
                <w:szCs w:val="18"/>
                <w:vertAlign w:val="subscript"/>
              </w:rPr>
              <w:t>DHA-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762593">
              <w:rPr>
                <w:i/>
                <w:iCs/>
                <w:color w:val="000000"/>
                <w:kern w:val="0"/>
                <w:sz w:val="18"/>
                <w:szCs w:val="18"/>
              </w:rPr>
              <w:t>, catA2, tet(B)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09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B6653" w:rsidRPr="00762593" w:rsidRDefault="00B36AFA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</w:t>
            </w:r>
            <w:r w:rsidRPr="00762593">
              <w:rPr>
                <w:color w:val="000000"/>
                <w:kern w:val="0"/>
                <w:sz w:val="18"/>
                <w:szCs w:val="18"/>
              </w:rPr>
              <w:t xml:space="preserve">lood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2B6653" w:rsidRPr="00762593" w:rsidRDefault="002B6653" w:rsidP="008C65A2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 w:rsidRPr="00762593">
              <w:rPr>
                <w:color w:val="000000"/>
                <w:kern w:val="0"/>
                <w:sz w:val="18"/>
                <w:szCs w:val="18"/>
              </w:rPr>
              <w:t>Homo sapiens</w:t>
            </w:r>
          </w:p>
        </w:tc>
      </w:tr>
    </w:tbl>
    <w:p w:rsidR="00A24945" w:rsidRDefault="00A24945" w:rsidP="00A24945">
      <w:pPr>
        <w:wordWrap/>
      </w:pPr>
      <w:r w:rsidRPr="00DA53E6">
        <w:rPr>
          <w:rFonts w:hint="eastAsia"/>
        </w:rPr>
        <w:t xml:space="preserve">/: </w:t>
      </w:r>
      <w:r w:rsidRPr="008A39C4">
        <w:t>Not available</w:t>
      </w:r>
      <w:r>
        <w:rPr>
          <w:rFonts w:hint="eastAsia"/>
        </w:rPr>
        <w:t>.</w:t>
      </w:r>
    </w:p>
    <w:p w:rsidR="00A24945" w:rsidRPr="00DA53E6" w:rsidRDefault="00A24945" w:rsidP="00A24945">
      <w:pPr>
        <w:wordWrap/>
      </w:pPr>
      <w:r>
        <w:rPr>
          <w:rFonts w:hint="eastAsia"/>
        </w:rPr>
        <w:t>-: Not detect.</w:t>
      </w:r>
    </w:p>
    <w:p w:rsidR="00F03516" w:rsidRPr="002B6653" w:rsidRDefault="00F03516"/>
    <w:sectPr w:rsidR="00F03516" w:rsidRPr="002B6653" w:rsidSect="002B6653">
      <w:pgSz w:w="20071" w:h="14175" w:orient="landscape" w:code="12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209" w:rsidRDefault="00B96209" w:rsidP="00FB430D">
      <w:r>
        <w:separator/>
      </w:r>
    </w:p>
  </w:endnote>
  <w:endnote w:type="continuationSeparator" w:id="1">
    <w:p w:rsidR="00B96209" w:rsidRDefault="00B96209" w:rsidP="00FB43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209" w:rsidRDefault="00B96209" w:rsidP="00FB430D">
      <w:r>
        <w:separator/>
      </w:r>
    </w:p>
  </w:footnote>
  <w:footnote w:type="continuationSeparator" w:id="1">
    <w:p w:rsidR="00B96209" w:rsidRDefault="00B96209" w:rsidP="00FB43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653"/>
    <w:rsid w:val="00016A53"/>
    <w:rsid w:val="000355B9"/>
    <w:rsid w:val="000569C6"/>
    <w:rsid w:val="000C0A81"/>
    <w:rsid w:val="000E29A6"/>
    <w:rsid w:val="00145B3A"/>
    <w:rsid w:val="0017628E"/>
    <w:rsid w:val="00213588"/>
    <w:rsid w:val="002B6653"/>
    <w:rsid w:val="002E641A"/>
    <w:rsid w:val="00362B4E"/>
    <w:rsid w:val="00396DD6"/>
    <w:rsid w:val="00402346"/>
    <w:rsid w:val="00450B28"/>
    <w:rsid w:val="0046787F"/>
    <w:rsid w:val="004C758F"/>
    <w:rsid w:val="004D2D24"/>
    <w:rsid w:val="004D3936"/>
    <w:rsid w:val="00540183"/>
    <w:rsid w:val="005C718C"/>
    <w:rsid w:val="005E6959"/>
    <w:rsid w:val="005F69B7"/>
    <w:rsid w:val="006C6E9B"/>
    <w:rsid w:val="006D59F8"/>
    <w:rsid w:val="00861C73"/>
    <w:rsid w:val="008C65A2"/>
    <w:rsid w:val="008D0E5E"/>
    <w:rsid w:val="008E73B5"/>
    <w:rsid w:val="00930CD3"/>
    <w:rsid w:val="00A03EC5"/>
    <w:rsid w:val="00A11BE8"/>
    <w:rsid w:val="00A13CD6"/>
    <w:rsid w:val="00A24945"/>
    <w:rsid w:val="00A6663F"/>
    <w:rsid w:val="00A670A5"/>
    <w:rsid w:val="00AC7456"/>
    <w:rsid w:val="00AF3094"/>
    <w:rsid w:val="00AF3230"/>
    <w:rsid w:val="00B36AFA"/>
    <w:rsid w:val="00B73489"/>
    <w:rsid w:val="00B81FB3"/>
    <w:rsid w:val="00B96209"/>
    <w:rsid w:val="00BA07AC"/>
    <w:rsid w:val="00BD3E35"/>
    <w:rsid w:val="00C41C5F"/>
    <w:rsid w:val="00C7071C"/>
    <w:rsid w:val="00C927D0"/>
    <w:rsid w:val="00CD2CD1"/>
    <w:rsid w:val="00D26C86"/>
    <w:rsid w:val="00D3181C"/>
    <w:rsid w:val="00D83353"/>
    <w:rsid w:val="00DB725C"/>
    <w:rsid w:val="00E3198C"/>
    <w:rsid w:val="00E47C06"/>
    <w:rsid w:val="00F03516"/>
    <w:rsid w:val="00F117B3"/>
    <w:rsid w:val="00F47DDC"/>
    <w:rsid w:val="00F76C1D"/>
    <w:rsid w:val="00FB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653"/>
    <w:pPr>
      <w:wordWrap w:val="0"/>
      <w:overflowPunct w:val="0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4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430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43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430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4</Pages>
  <Words>910</Words>
  <Characters>5190</Characters>
  <Application>Microsoft Office Word</Application>
  <DocSecurity>0</DocSecurity>
  <Lines>43</Lines>
  <Paragraphs>12</Paragraphs>
  <ScaleCrop>false</ScaleCrop>
  <Company/>
  <LinksUpToDate>false</LinksUpToDate>
  <CharactersWithSpaces>6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09</cp:revision>
  <dcterms:created xsi:type="dcterms:W3CDTF">2019-04-22T05:15:00Z</dcterms:created>
  <dcterms:modified xsi:type="dcterms:W3CDTF">2019-04-28T13:16:00Z</dcterms:modified>
</cp:coreProperties>
</file>